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ED56BD4" w:rsidR="00EA3D3C" w:rsidRPr="0076071B" w:rsidRDefault="00654E8F" w:rsidP="0076071B">
      <w:pPr>
        <w:pStyle w:val="1"/>
      </w:pPr>
      <w:r w:rsidRPr="0076071B">
        <w:t xml:space="preserve">Supplementary </w:t>
      </w:r>
      <w:r w:rsidR="0076071B" w:rsidRPr="0076071B">
        <w:t xml:space="preserve">Table </w:t>
      </w:r>
      <w:r w:rsidR="0076071B" w:rsidRPr="0076071B">
        <w:rPr>
          <w:rFonts w:ascii="宋体" w:eastAsia="宋体" w:hAnsi="宋体" w:cs="宋体" w:hint="eastAsia"/>
        </w:rPr>
        <w:t>Ⅰ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605"/>
        <w:gridCol w:w="1996"/>
        <w:gridCol w:w="1070"/>
        <w:gridCol w:w="2037"/>
        <w:gridCol w:w="1015"/>
        <w:gridCol w:w="1337"/>
      </w:tblGrid>
      <w:tr w:rsidR="0076071B" w:rsidRPr="00F85E92" w14:paraId="37CE3AF0" w14:textId="77777777" w:rsidTr="008344E4">
        <w:trPr>
          <w:trHeight w:val="270"/>
        </w:trPr>
        <w:tc>
          <w:tcPr>
            <w:tcW w:w="90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EDDC2" w14:textId="77777777" w:rsidR="0076071B" w:rsidRPr="00F85E92" w:rsidRDefault="0076071B" w:rsidP="008344E4">
            <w:pPr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F85E92">
              <w:rPr>
                <w:rFonts w:eastAsia="等线" w:cs="Times New Roman"/>
                <w:b/>
                <w:bCs/>
                <w:color w:val="000000"/>
                <w:szCs w:val="21"/>
              </w:rPr>
              <w:t>Table S1.</w:t>
            </w:r>
            <w:r w:rsidRPr="00F85E92">
              <w:rPr>
                <w:rFonts w:eastAsia="等线" w:cs="Times New Roman"/>
                <w:color w:val="000000"/>
                <w:szCs w:val="21"/>
              </w:rPr>
              <w:t xml:space="preserve"> Large-flowered chrysanthemum cultivars information and AP cluster results in 2018.</w:t>
            </w:r>
          </w:p>
        </w:tc>
      </w:tr>
      <w:tr w:rsidR="0076071B" w:rsidRPr="00F85E92" w14:paraId="2F664C5D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CC6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cultivar number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93C4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cultivar nam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0D6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AP cluster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858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ower typ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E66F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tal typ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58B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ower color</w:t>
            </w:r>
          </w:p>
        </w:tc>
      </w:tr>
      <w:tr w:rsidR="0076071B" w:rsidRPr="00F85E92" w14:paraId="5D075F4A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4F7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8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A31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Lvyishiz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07D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92B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197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0A2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-green</w:t>
            </w:r>
          </w:p>
        </w:tc>
      </w:tr>
      <w:tr w:rsidR="0076071B" w:rsidRPr="00F85E92" w14:paraId="25BD3C04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88C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0D8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Mo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397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EF1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087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73E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dark-red</w:t>
            </w:r>
          </w:p>
        </w:tc>
      </w:tr>
      <w:tr w:rsidR="0076071B" w:rsidRPr="00F85E92" w14:paraId="096F8D99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350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23A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Tianxiayipi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F2B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244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chenille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E66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DEC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dark-red</w:t>
            </w:r>
          </w:p>
        </w:tc>
      </w:tr>
      <w:tr w:rsidR="0076071B" w:rsidRPr="00F85E92" w14:paraId="36E29EE5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E73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3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2C5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Xuezhaohongme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A26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599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6EE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D86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0738785D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941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3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8C4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Lichu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49A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291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set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C5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D09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4454C530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3CE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99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882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Gangtiezhanjia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A51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A05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acked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278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C5F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dark-red</w:t>
            </w:r>
          </w:p>
        </w:tc>
      </w:tr>
      <w:tr w:rsidR="0076071B" w:rsidRPr="00F85E92" w14:paraId="170292DA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933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511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Qingshuihehu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9ED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EF7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-lot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225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2EF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5A39B365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811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760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Gushuifengu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04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C91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-anemo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396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anemo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5FB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urple</w:t>
            </w:r>
          </w:p>
        </w:tc>
      </w:tr>
      <w:tr w:rsidR="0076071B" w:rsidRPr="00F85E92" w14:paraId="13A40A4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0C7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9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5AB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Sashuangyingz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F3B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B54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arrow-tongue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6F8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3F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66A967D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45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0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F0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uguifengli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879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1B2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ony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473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BF1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urple</w:t>
            </w:r>
          </w:p>
        </w:tc>
      </w:tr>
      <w:tr w:rsidR="0076071B" w:rsidRPr="00F85E92" w14:paraId="65B75D0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A42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37B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enhehu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B3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61B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D7C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40B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10B44F8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F0B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8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A38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Chunshuangdouxu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4B7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95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aristat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857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12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5532B57A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D37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5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60A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Posuonufa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FF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BD9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268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706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7E26DD02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E5D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E8E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Xiuhuapo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12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FAC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beehive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6B5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07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7246E2DA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9F5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CCE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niangsuoy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F8D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FCB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upswep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C8B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FE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0C5518B3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C86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lastRenderedPageBreak/>
              <w:t>14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A6A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Banzhongyuh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437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B8B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utter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37A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BBD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459D100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4C9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7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43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anzhi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A09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223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666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0D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5DEE01CD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DA4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0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815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Xiangshanchufe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3B7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6CA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ili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9C7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F5E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urple</w:t>
            </w:r>
          </w:p>
        </w:tc>
      </w:tr>
      <w:tr w:rsidR="0076071B" w:rsidRPr="00F85E92" w14:paraId="10AD67AE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F9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8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213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enxianmingzh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2A3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A8F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upswep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3C7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DB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69A0649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32B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4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3CC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Chaoqunsha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4A8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16E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768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DDA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dark-red</w:t>
            </w:r>
          </w:p>
        </w:tc>
      </w:tr>
      <w:tr w:rsidR="0076071B" w:rsidRPr="00F85E92" w14:paraId="460C892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05C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6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154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enyusongzhe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464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9A1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43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200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23DAA8A3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95F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1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F3F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Xishit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F12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DF6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upswep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4C8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176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0D43509B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283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4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0B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Zixianchuanzhe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B18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6DD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B1F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0B6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urple</w:t>
            </w:r>
          </w:p>
        </w:tc>
      </w:tr>
      <w:tr w:rsidR="0076071B" w:rsidRPr="00F85E92" w14:paraId="75F9FB9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156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50F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Diebaochunfe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803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E86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acked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601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B77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365D59C5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C9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6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657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enweixia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D4A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F4E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aristat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7E7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229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7B397F32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9CA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4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947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Ziruy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DB3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B15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FB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5FE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urple</w:t>
            </w:r>
          </w:p>
        </w:tc>
      </w:tr>
      <w:tr w:rsidR="0076071B" w:rsidRPr="00F85E92" w14:paraId="1581020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AB6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2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39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Ziyanfanfe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F2E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378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chenille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EA1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3DD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urple</w:t>
            </w:r>
          </w:p>
        </w:tc>
      </w:tr>
      <w:tr w:rsidR="0076071B" w:rsidRPr="00F85E92" w14:paraId="785771F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AFF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5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66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Zilongxianzhao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DD1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17B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dragon-claw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A97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44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urple</w:t>
            </w:r>
          </w:p>
        </w:tc>
      </w:tr>
      <w:tr w:rsidR="0076071B" w:rsidRPr="00F85E92" w14:paraId="51E6950E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137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8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080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Zilouz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F76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6A4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398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FDC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urple</w:t>
            </w:r>
          </w:p>
        </w:tc>
      </w:tr>
      <w:tr w:rsidR="0076071B" w:rsidRPr="00F85E92" w14:paraId="71D03A45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2B2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4A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huchuns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651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E61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BA9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786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6F0C044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590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89F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longnaoha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228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9B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145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0DE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5F2EEFE3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71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C09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Bohexia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0BA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87A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ADB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36B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28D25A89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C1A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72D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Zidiefanfe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854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EE5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D7D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5BD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urple</w:t>
            </w:r>
          </w:p>
        </w:tc>
      </w:tr>
      <w:tr w:rsidR="0076071B" w:rsidRPr="00F85E92" w14:paraId="198E4CC6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C0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C66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diech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576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D92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1CD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26C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68A315B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042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E75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Ruixueqinia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EB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235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acked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D1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A4C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5E769BB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333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6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E37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Renmiantaohu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B98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2D9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acked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5F7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42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2E60D903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B83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lastRenderedPageBreak/>
              <w:t>19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C03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Wusefuro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154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34B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herical-spo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3EB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41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7DF17819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21B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0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98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Baiguanqi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A91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E4A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DE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DA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1416301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410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AF2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louchu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CCC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9EF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set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52E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4F3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76809434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D70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AD8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linggua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4EF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212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raight-tubi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3FC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378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087B1F26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7E6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4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5A3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Qianchifeili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11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E9D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tubi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2E0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C61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31735C0D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B08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5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D59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Qianshouguanyi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556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B4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dragon-claw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343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F1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7EEF1E5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14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2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C63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engshangshuipe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A1F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75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C88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A6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0C37A786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0E0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9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5E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Tingtingyul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1B1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B82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9C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FDA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1C0F2619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72B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9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57F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emafenzo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03F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A2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ndan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E2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5FA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2424FE93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540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1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DDF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Hewuxiangyu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BB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AB2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284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1AF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14D8284C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1D0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58C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Zhangmul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E16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D43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tubi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02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462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0B3147CB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A9F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6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DE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Sanjiangfeiya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AD4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F46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ili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062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49C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17C6D03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F60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89F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Botuqua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E35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D6C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upswep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628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F2F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1D0B268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B4E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2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FE5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daxichua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DA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662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08B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473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1D08265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C8F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3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68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uedaifengz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6C2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3D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618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8A9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16259A40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9CC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D7C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Xichuangxiy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DF9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4AF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ili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B8C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524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30C4658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4EC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3E1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Chunshuilvbo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3C8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3C1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788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A18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-green</w:t>
            </w:r>
          </w:p>
        </w:tc>
      </w:tr>
      <w:tr w:rsidR="0076071B" w:rsidRPr="00F85E92" w14:paraId="1BC2280B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A95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20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lourenzu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2D0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2BB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upswep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8C6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45F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032F21EC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E58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6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E9A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Bihaiyinlo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3FF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2CE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-lot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9BB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C63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11700A2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0A7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45C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Lvsongzhe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FBB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80D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acirular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EC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1E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-green</w:t>
            </w:r>
          </w:p>
        </w:tc>
      </w:tr>
      <w:tr w:rsidR="0076071B" w:rsidRPr="00F85E92" w14:paraId="1ABB2FC9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57D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lastRenderedPageBreak/>
              <w:t>17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3BC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Doulvyisha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14D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69F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9A2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871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-green</w:t>
            </w:r>
          </w:p>
        </w:tc>
      </w:tr>
      <w:tr w:rsidR="0076071B" w:rsidRPr="00F85E92" w14:paraId="0EA3B13C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ED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8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1A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Lvshuizhangli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AD3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14D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1BC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A12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-green</w:t>
            </w:r>
          </w:p>
        </w:tc>
      </w:tr>
      <w:tr w:rsidR="0076071B" w:rsidRPr="00F85E92" w14:paraId="5440A2EC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10A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5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D56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angxiqiuy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70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A4A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upswep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D4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CBE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-green</w:t>
            </w:r>
          </w:p>
        </w:tc>
      </w:tr>
      <w:tr w:rsidR="0076071B" w:rsidRPr="00F85E92" w14:paraId="5662AFE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214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8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AAE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Baiyuzhulia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D5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360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ndan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783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108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4B642176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3F3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AB9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Laorenf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C4A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F5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0B6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551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1AA9219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833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9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66B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infaxiunv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829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E97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874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9C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6C5AEA45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899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5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945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Wuhema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691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FDB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utter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15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606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283A54EB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4D8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6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323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Tangyuluhu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640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65C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utter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E86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C8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4081CDC6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815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4C8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Nijinhonggua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F54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4FE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E90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894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47D000E6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025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2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970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Lanhuifengz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E14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272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F23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08E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51A85E13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4AE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3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4C9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Saijinhu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09B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791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3C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926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7F67C2FD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F01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8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A5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Zhubidianchu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0DF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A69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set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2EF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FB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4446040C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570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74D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enghuangy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2DC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04A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utter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7BC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333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orange</w:t>
            </w:r>
          </w:p>
        </w:tc>
      </w:tr>
      <w:tr w:rsidR="0076071B" w:rsidRPr="00F85E92" w14:paraId="108C160F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216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0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DBC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uguichunro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7B6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A1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AC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C13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1E516FE4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E93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3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31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Rongchengguyi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153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D37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73E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F4D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dark-red</w:t>
            </w:r>
          </w:p>
        </w:tc>
      </w:tr>
      <w:tr w:rsidR="0076071B" w:rsidRPr="00F85E92" w14:paraId="228C150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2F8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21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Xur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BB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9D4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C08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9C8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38B04E9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E8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5B8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inbeidaho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63B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789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ony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E2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6BC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14E14B55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D18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ACE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Ziruigo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5F6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D14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-anemo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8F1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C1C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74BAE92D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A82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8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142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Lvpi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B4D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ACE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519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095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225BF01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4D2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42B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Cailongzhao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F16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83A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dragon-claw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086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A7B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0FD25A1F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847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lastRenderedPageBreak/>
              <w:t>27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8D9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Zhuzijiaolo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7A1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2EE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dragon-claw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C1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670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29520235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190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9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CDA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Nijinqiehu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856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F00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beehive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CD7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9D1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67DC020B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663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4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70A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iangfengyuhuo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59C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819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E33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88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ink</w:t>
            </w:r>
          </w:p>
        </w:tc>
      </w:tr>
      <w:tr w:rsidR="0076071B" w:rsidRPr="00F85E92" w14:paraId="51DB629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5BB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8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DDF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inbianho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EAA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E82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B6F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6A5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0A1034A4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36E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4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412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Hupoqi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DA4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5AF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acked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7DA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49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orange</w:t>
            </w:r>
          </w:p>
        </w:tc>
      </w:tr>
      <w:tr w:rsidR="0076071B" w:rsidRPr="00F85E92" w14:paraId="6EEC395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38F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31B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Hongshib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A08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489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ing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91C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B58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d</w:t>
            </w:r>
          </w:p>
        </w:tc>
      </w:tr>
      <w:tr w:rsidR="0076071B" w:rsidRPr="00F85E92" w14:paraId="52CCCC94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AB5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2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E9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Dafengg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84C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82A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5CD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D28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1AA09B60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187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7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764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Nenzhuyusu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4ED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576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634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CE7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62274224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5F9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6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A95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Tangyuyuro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B8F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66B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ndan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7BC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C18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4621FE7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40B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4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539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Kunlunjixu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C10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855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acked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B1C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D2B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453D471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D5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728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Baixuegongzh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A74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D01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F96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234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67B61639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2C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9F9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Xuetao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97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15A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acked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DD2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ABB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64AA7A86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7B1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8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3C1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shizida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F4E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4AD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ing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080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BA0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0C53B26C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4F6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8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064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Bingxueshiji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69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9E6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herical-spo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529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AEB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181C9D2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8A1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2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585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Bingqingyuji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EB9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4B0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acked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13A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D70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55E57D7C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CB6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6AF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Luhuayueyi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0D1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8A3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B4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BF0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6719043E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F27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633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Tianew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7C4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030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8C0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4DF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6A64C23B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BBB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5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BC6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Baiweixia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134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D1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aristat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33C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AF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73B7B3B0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3D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0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9F5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Libaibe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5C6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7B1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B4E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382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7310793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57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4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405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Shanwuyinsh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5DD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D95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C43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0AC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36047DA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15A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4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D6C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inlianhehu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56B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D8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D9E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B9E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30B3F0A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517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lastRenderedPageBreak/>
              <w:t>43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3DF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engxuezhulo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1BD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3C0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utter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86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AFE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3115EC16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0D1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7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2D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Muronghanxiao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75F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CBD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raight-tubi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DC2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AC1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26D595AD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D9E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76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C7C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huanpiaow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45B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D74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337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BF1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356D9958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D50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9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5CD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inxianchuizh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675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F6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ndan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346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EF7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0CF45BBA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FE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2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369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Huangxiangl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C02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54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raight-tubi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D44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FC4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45307B60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A9B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AAD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emingxingx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D52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BA9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anemo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1E0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DC7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78226825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E9E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5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04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insiho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CD5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090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ilifor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30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EC1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5678734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C2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3FA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Huanghexianzh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8D3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DB7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ndan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41B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BDC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63FB7C1E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570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4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C69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Xiaonianjinme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66C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AFC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arrow-tongue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CDF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969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1FC10D4A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739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9EB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Lvkongqu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149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E37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upswept-bea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2B1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C37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-green</w:t>
            </w:r>
          </w:p>
        </w:tc>
      </w:tr>
      <w:tr w:rsidR="0076071B" w:rsidRPr="00F85E92" w14:paraId="6C8F9AFE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82C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4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332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Hefengshuy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4CF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2AC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5D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09E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6883013E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F09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0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2E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Ruizhugo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B4C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B78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anemo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91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anemo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614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5015E680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96C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3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B97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Huangguanqi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49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46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22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35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09E3ACEA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AD0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521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Nijinhudi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272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F09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arrow-tongue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5F6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86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dark-red</w:t>
            </w:r>
          </w:p>
        </w:tc>
      </w:tr>
      <w:tr w:rsidR="0076071B" w:rsidRPr="00F85E92" w14:paraId="2564BFA7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4A2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0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760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Dapengzhanch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163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A80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-lot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C86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BEE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2C0AFA2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21A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3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5E5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inganghuiyu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915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817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jade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770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CAA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3482A63E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83D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5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2C9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infengdi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44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A6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87C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F19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118C0E4C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77A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424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Honghuqi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5F2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5DD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acked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D2D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AF7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orange</w:t>
            </w:r>
          </w:p>
        </w:tc>
      </w:tr>
      <w:tr w:rsidR="0076071B" w:rsidRPr="00F85E92" w14:paraId="628844E3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379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E48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inluanzhigua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19D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296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BF5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715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white</w:t>
            </w:r>
          </w:p>
        </w:tc>
      </w:tr>
      <w:tr w:rsidR="0076071B" w:rsidRPr="00F85E92" w14:paraId="5104254F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A55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3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AB2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Gufomia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25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AA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herical-spo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D21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CE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06A4625F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1B8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1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872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Nijinqi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ACF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A31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tacked-spheric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E8D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713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614470E6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9F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lastRenderedPageBreak/>
              <w:t>19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5C4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Huangmaoju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28E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8A2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aristat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B84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9240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50B681C0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049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23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EBC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Yuezhonggu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FF7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A34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-anemo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420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anemo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87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44B05334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816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36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7641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Fenhuangxiaoyu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36F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AF8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B5A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42F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35EB7581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B85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4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181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inxi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700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29B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lotus-lik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FACC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345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3089AFE9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5A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45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2F6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Qiehuahua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7D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4EF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iform-p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715B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88ED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0D51E2B4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3FE2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50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8A7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Shierjincha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7DA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212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cattered-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9DB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AF4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4B4476D5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D7C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65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A717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Xiangrikui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1279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5BC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reflex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1D56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2963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  <w:tr w:rsidR="0076071B" w:rsidRPr="00F85E92" w14:paraId="4CFDC310" w14:textId="77777777" w:rsidTr="008344E4">
        <w:trPr>
          <w:trHeight w:val="280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FA83E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80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6045A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F85E92">
              <w:rPr>
                <w:rFonts w:eastAsia="等线" w:cs="Times New Roman"/>
                <w:color w:val="000000"/>
                <w:sz w:val="22"/>
              </w:rPr>
              <w:t>Jinsihua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C285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2948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upswept-bead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752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6B294" w14:textId="77777777" w:rsidR="0076071B" w:rsidRPr="00F85E92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85E92">
              <w:rPr>
                <w:rFonts w:eastAsia="等线" w:cs="Times New Roman"/>
                <w:color w:val="000000"/>
                <w:sz w:val="22"/>
              </w:rPr>
              <w:t>yellow</w:t>
            </w:r>
          </w:p>
        </w:tc>
      </w:tr>
    </w:tbl>
    <w:p w14:paraId="0C9686D9" w14:textId="77777777" w:rsidR="0076071B" w:rsidRPr="0076071B" w:rsidRDefault="0076071B" w:rsidP="0076071B"/>
    <w:p w14:paraId="536905B5" w14:textId="37232864" w:rsidR="0076071B" w:rsidRPr="0076071B" w:rsidRDefault="0076071B" w:rsidP="0076071B">
      <w:pPr>
        <w:pStyle w:val="1"/>
      </w:pPr>
      <w:r w:rsidRPr="0076071B">
        <w:t xml:space="preserve">Supplementary Table </w:t>
      </w:r>
      <w:r w:rsidRPr="0076071B">
        <w:rPr>
          <w:rFonts w:ascii="宋体" w:eastAsia="宋体" w:hAnsi="宋体" w:cs="宋体" w:hint="eastAsia"/>
        </w:rPr>
        <w:t>Ⅱ</w:t>
      </w:r>
    </w:p>
    <w:tbl>
      <w:tblPr>
        <w:tblW w:w="7129" w:type="dxa"/>
        <w:tblLook w:val="04A0" w:firstRow="1" w:lastRow="0" w:firstColumn="1" w:lastColumn="0" w:noHBand="0" w:noVBand="1"/>
      </w:tblPr>
      <w:tblGrid>
        <w:gridCol w:w="2880"/>
        <w:gridCol w:w="3583"/>
        <w:gridCol w:w="222"/>
        <w:gridCol w:w="222"/>
        <w:gridCol w:w="222"/>
      </w:tblGrid>
      <w:tr w:rsidR="0076071B" w:rsidRPr="002E72CA" w14:paraId="2BD33181" w14:textId="77777777" w:rsidTr="008344E4">
        <w:trPr>
          <w:trHeight w:val="280"/>
        </w:trPr>
        <w:tc>
          <w:tcPr>
            <w:tcW w:w="71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B79FA" w14:textId="77777777" w:rsidR="0076071B" w:rsidRPr="002E72CA" w:rsidRDefault="0076071B" w:rsidP="008344E4">
            <w:pPr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2E72CA">
              <w:rPr>
                <w:rFonts w:eastAsia="等线" w:cs="Times New Roman"/>
                <w:b/>
                <w:bCs/>
                <w:color w:val="000000"/>
                <w:szCs w:val="21"/>
              </w:rPr>
              <w:t xml:space="preserve">Table S2. </w:t>
            </w:r>
            <w:r w:rsidRPr="002E72CA">
              <w:rPr>
                <w:rFonts w:eastAsia="等线" w:cs="Times New Roman"/>
                <w:color w:val="000000"/>
                <w:szCs w:val="21"/>
              </w:rPr>
              <w:t>Large-flowered chrysanthemum cultivars information in 2019.</w:t>
            </w:r>
          </w:p>
        </w:tc>
      </w:tr>
      <w:tr w:rsidR="0076071B" w:rsidRPr="002E72CA" w14:paraId="240D3C34" w14:textId="77777777" w:rsidTr="008344E4">
        <w:trPr>
          <w:trHeight w:val="28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F8D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cultivar number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DBEF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cultivar nam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595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DE6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40A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32CBE50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56F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B41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Diebaochunfe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D45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C18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2D6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C4B900D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C58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83F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Nijinb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7B5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44D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1D2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309A109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1A9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C5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Xiuhuap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011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219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DEE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2B641EE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8AA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B48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Nanchaofenda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ADA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A68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88F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DE77BB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102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164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Yulongx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D25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4BA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D20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A5CCFB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F57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DC3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uanghejuanla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880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B69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436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4E260D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1D9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7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F4F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zhangchengl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089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6A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17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0F129C4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D3F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8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65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Wenjingwuwe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B9C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40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35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906112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0A0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2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E03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Lvyihongsha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D1B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C3A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A32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3092510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7E1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lastRenderedPageBreak/>
              <w:t>13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AEF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Taoshanjunxi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052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F8D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23E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32E756E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4B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5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BCE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Sheyingqiangch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66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569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47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DECBF0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E9D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674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Fenweixi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9D0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91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D6C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B464BEE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398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6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A1C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xiagu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B3D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396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9BA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170B08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F50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6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DCD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Zheshim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449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A4A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A8C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BF6382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543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7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3AD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Xuet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468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AAB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4F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D9FA134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05E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7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A78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Fensongzhe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228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A25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6CE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0A9B70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315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8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B9C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Lvpi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00D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905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625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53DFE1E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A68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0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E70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Ruizhugo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E5A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B174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FB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1C026A9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7F3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3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60C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Taiyechih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944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7E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DAA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50F66090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41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3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38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uangguanqi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EB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071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D3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E890C82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644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3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F9B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Yuezhonggu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BA3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A62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FB64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5CB00895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79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3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E3E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Guandongdaxi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A15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45F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EEA4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CF8BD3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117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3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248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Bailuhengjia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132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9D4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8C0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65FD93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A43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5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FB5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Yushimengxi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F98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623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D93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8AE10A9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A1A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5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2DE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Fangxiqiuy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A1E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4F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298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B4C812D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FD8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6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7F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uanshuijingu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548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4E9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E2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F4B3DA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83B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6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B1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Zhushahongshua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1E3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36C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D0A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4FACBD9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5AC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7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659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Nenzhuyusu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C95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72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2B3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0DF416E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FD9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8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88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Fenxuanqi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CBD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D8E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7E1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79869F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EE7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29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BA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Nijinqiehu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8B2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5E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179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EF77E1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F8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lastRenderedPageBreak/>
              <w:t>29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150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Luoshe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4D2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EAA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696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57CC950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EA2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0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253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Libaibe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B8E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F8D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2D2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30A57F3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EF2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0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960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Xiangshanchufe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182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BF0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078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4EBB00E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EEE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2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D86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Fenghuangy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E82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D59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155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E48E992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CFD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2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70C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Laosengy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37D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EE8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7D1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50C8061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567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2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DCB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Ziyanfanfe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D35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697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1BE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6FC35C9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A1C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3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5D8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Panlongchunxi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E6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19B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423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9EDAFE5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38E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3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204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Nijinbaoji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60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2A4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1F8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CBD4245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CB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5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087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Zilongxianzh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1C6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D31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14B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337E572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1FF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5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AD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Xiaomoqi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20F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948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DA3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01CBADE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225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5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ABA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Moxi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71D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818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17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889DDC9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B1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5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621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Baidouqi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1B4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BC0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2B3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A0FB67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4C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8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18C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Fenxianmingzh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312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95F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FFE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E44062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96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8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1F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Yinpantuogu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56B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5D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4A3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A0B177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E38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39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85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Qilinji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594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52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88A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32BC76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CFB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0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EAF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xingliuxi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862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700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690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20E427D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559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3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ABF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Baixuet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C9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FC1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4A8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B3E16E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6B4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44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9A0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xi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1A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FEB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AE2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B2B1100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D57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5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00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Yulongx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729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2B5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D25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143AD7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175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5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9B5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dingdiaoyu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A6A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426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A6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F8F373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853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8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B11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Peichengzhiqi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F52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0C3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AB6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0F121E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6C2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lastRenderedPageBreak/>
              <w:t>48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39C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majiongfe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6B6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1B6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F9F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05BDCB9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425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8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7F3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Yushizida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12C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AE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8B4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6F5217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657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8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1D3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bianho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F5F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90D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C50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7290337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D6B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9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69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Sashuangyingz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4CC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EB7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81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9C2B113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2E4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49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E0D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Annigongzh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748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44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228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11064C3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F9A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50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182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Tangyufenfeiw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1DF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29C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CFD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5BB95BF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4C8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55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C00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Yangchunbaixu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45A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D63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8F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99EDBAE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796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56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6D6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Sanjiangfeiy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4A4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5E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126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8D1CB2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744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56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DDD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Xiahu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879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FA8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25B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1F64F8D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543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56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A35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ongtuogu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C5C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515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765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71DA19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8A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58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DF9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Bingxueshiji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DE9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59E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81C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36CAF4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7EA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60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306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Bingfengxueli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66B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5F4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C9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A890A7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AEC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61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78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Wanyuelianxia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654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AC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04E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5C56D8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CE2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65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795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Ziyanfeishua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D98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C35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D73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7A8749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54D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65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A26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Wuhema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873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172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82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5746315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025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68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F85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Chunshuangdouxu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B33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12C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64C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BAFD10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750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69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83B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Luyiqingqi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17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1E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C204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B362A5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78A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71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4AF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Nijinhonggu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59A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0BD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2FB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6C22A4D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18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72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DEC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Bingqingyuji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9B1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BC5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DF74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1FEF420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988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74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252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Yulanh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168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84C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753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2E6A120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5E3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74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681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Zixi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AA0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6B1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332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5B75C05B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398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lastRenderedPageBreak/>
              <w:t>75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591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Posuonufa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DA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E6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708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AFDC902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457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75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C67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Taohualiushu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2F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D33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78B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8F5629D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401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77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C7E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Rizhaolufe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24C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4F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A2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1045B50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C3B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77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943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jidul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773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8CB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FF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CD52EE4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F64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77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246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Zilangfenggua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F00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A17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8F3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566290D3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3D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78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6F9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Fengxi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B81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F67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F2B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5B00711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E4E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0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CA6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Nijinhudi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25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52E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887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3EB819F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E0F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80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D3C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Riluojinsh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386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055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85D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9F800C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80C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1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788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Yudi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E21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60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72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503DBA20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A6D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2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4F3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Qingtangfenxi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6F5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E9D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C94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C576FC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2CA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3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B48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jihongli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643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EB7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26A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B7F492D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F2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4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548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Zixianchuanzhe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A4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56D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8AD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F3FA51B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3E1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5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737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fengdi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3D4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A5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664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F03021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EB8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5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6C0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Songlinfeib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A7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95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E5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070F8AD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FC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6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79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uatianshim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242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B82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445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F1D80EB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B42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7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211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uihezhanch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6EA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5E2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E0E4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9E2C72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750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8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C6E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Dahuangmaoj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E76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756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430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AC502D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DC7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8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C5B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hongjiaohu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236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94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61A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6884A4F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AA0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9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D55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ongriyinghu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3BC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2A1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791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B17C944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76F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89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B96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Shouxiant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457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9DA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DF9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50A994F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ED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7ED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Panlongxiqi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A19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749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DBA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A701C2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DF5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lastRenderedPageBreak/>
              <w:t>94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C52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Gangtiecaixi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086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9A8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2CF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58F6109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CEA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96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7EE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Panlongchanyu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AD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E81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E5B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A6F9199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76C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97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885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Lvyitiansh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0F2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2E3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F96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91B632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88B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97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220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Fengouhu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9C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9C9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2C0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CC33D8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B6D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98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B7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Baoshuiliubi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3F3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0E2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A9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E834A55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060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99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9F5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Quanxiangliuqi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CF4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CE9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D4C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42C9970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8FE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01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348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uanshuifugu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FD8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25D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D9E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CAC8F14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1F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02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95B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caizhaoxi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4FC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355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EF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5A93E81B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A17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02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31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Zhushakuilo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614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0CC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1CD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A5753A7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38E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04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379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ongloume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FDC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CE4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E9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AF583EF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F4A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04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787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Xiyangp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2F7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FE0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BCD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139ACF4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3D0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05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B07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pantuogu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F82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E76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078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6761EC3F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D95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05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C4F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Xiuz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F9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008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BC8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33B3D9C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1F3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05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D4F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shixiqi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692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1F8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BC3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E7D98FB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42E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06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028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Kaizhaohongli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774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3CF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4C2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00BED147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ACD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07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EE9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Nihonggongzh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67C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40D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6E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8FC9D31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3B5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099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CC2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uanglongzha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EA8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CE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BF6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2157304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BA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10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62C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Huangjinpa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100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CF4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AE1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3AC77C5A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2A4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10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FC9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Zifengmingzh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2C2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EBC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E9D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84F8D1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58B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12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646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Jinfenghuang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DFC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25B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AA3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1BB34F98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A36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13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0CB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Yujiale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BD1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274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343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7DA18370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286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lastRenderedPageBreak/>
              <w:t>118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08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Tangyuqiushi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796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F1A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7FD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21065D36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4BF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120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E1F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Xueguanchuihu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03D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4F0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DBF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071B" w:rsidRPr="002E72CA" w14:paraId="4DE662D7" w14:textId="77777777" w:rsidTr="008344E4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A93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210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C9E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Panlongjinw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30E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93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1C5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AD14690" w14:textId="77777777" w:rsidR="0076071B" w:rsidRPr="0076071B" w:rsidRDefault="0076071B" w:rsidP="0076071B">
      <w:pPr>
        <w:rPr>
          <w:rFonts w:hint="eastAsia"/>
          <w:lang w:eastAsia="zh-CN"/>
        </w:rPr>
      </w:pPr>
    </w:p>
    <w:p w14:paraId="0441EB44" w14:textId="3EE6CCAF" w:rsidR="0076071B" w:rsidRPr="00994A3D" w:rsidRDefault="0076071B" w:rsidP="0076071B">
      <w:pPr>
        <w:pStyle w:val="1"/>
        <w:rPr>
          <w:lang w:val="en-GB" w:eastAsia="en-GB"/>
        </w:rPr>
      </w:pPr>
      <w:r w:rsidRPr="0076071B">
        <w:rPr>
          <w:rFonts w:hint="eastAsia"/>
          <w:lang w:val="en-GB" w:eastAsia="en-GB"/>
        </w:rPr>
        <w:t xml:space="preserve">Supplementary Table </w:t>
      </w:r>
      <w:r>
        <w:rPr>
          <w:rFonts w:ascii="宋体" w:eastAsia="宋体" w:hAnsi="宋体" w:cs="宋体" w:hint="eastAsia"/>
          <w:lang w:val="en-GB" w:eastAsia="zh-CN"/>
        </w:rPr>
        <w:t>Ⅲ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1366"/>
        <w:gridCol w:w="1089"/>
        <w:gridCol w:w="2932"/>
        <w:gridCol w:w="702"/>
        <w:gridCol w:w="715"/>
      </w:tblGrid>
      <w:tr w:rsidR="0076071B" w:rsidRPr="002E72CA" w14:paraId="0D097DA4" w14:textId="77777777" w:rsidTr="000C0A91">
        <w:trPr>
          <w:trHeight w:val="280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F9A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Table S3.Chrysanthemum cultivar petal type and flower type coding</w:t>
            </w:r>
          </w:p>
        </w:tc>
      </w:tr>
      <w:tr w:rsidR="0076071B" w:rsidRPr="002E72CA" w14:paraId="37528507" w14:textId="77777777" w:rsidTr="000C0A91">
        <w:trPr>
          <w:trHeight w:val="280"/>
        </w:trPr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5C27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Petal typ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2FAF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Code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1DEF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Flower typ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ADC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Cod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0E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76071B" w:rsidRPr="002E72CA" w14:paraId="6F0423C7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61F7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fla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2858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6FC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sing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CFB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FEE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0E4F8A27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D76E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spo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7BEF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8F9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lotus-lik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DAB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51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58F8C207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3C24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tubul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FE10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745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peony-lik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AF9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CFE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33FBD552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877D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 w:val="22"/>
              </w:rPr>
              <w:t>anemome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A18C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0B9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flat-p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BCF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F4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18DC40BF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36C0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peculi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5109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02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reflexe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D83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6C1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2CD11B73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94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E72CA">
              <w:rPr>
                <w:rFonts w:eastAsia="等线" w:cs="Times New Roman"/>
                <w:color w:val="000000"/>
                <w:sz w:val="22"/>
              </w:rPr>
              <w:t>polytyp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22ED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97F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stacked-spheric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B36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59B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0100B54A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6CD63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23B2A" w14:textId="77777777" w:rsidR="0076071B" w:rsidRPr="002E72CA" w:rsidRDefault="0076071B" w:rsidP="008344E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78D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spoon-lotu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03D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B94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1B0CD12D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7841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346A3" w14:textId="77777777" w:rsidR="0076071B" w:rsidRPr="002E72CA" w:rsidRDefault="0076071B" w:rsidP="008344E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D03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sparrow-tongue-lik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ACD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8C7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1476ED80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1643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E8D02" w14:textId="77777777" w:rsidR="0076071B" w:rsidRPr="002E72CA" w:rsidRDefault="0076071B" w:rsidP="008344E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FA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beehive-lik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7C6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106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5FEDC57C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2162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98B8B" w14:textId="77777777" w:rsidR="0076071B" w:rsidRPr="002E72CA" w:rsidRDefault="0076071B" w:rsidP="008344E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537A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lotus-set-lik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2C1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2DC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55C2E96F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22B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1CF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44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scattered-reflexe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417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7E5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2CF53849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1DA5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000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27F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spherical-spoo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F7E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BDA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6C337A02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1E16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1C7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DF5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single-tubifor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EBD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6BC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25DC26F5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694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609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5CD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straight-tubifor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8C9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2B7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295C4B29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5DB9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3814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481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tubiform-p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22E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64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1A7E5869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296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2A04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91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Cs w:val="21"/>
              </w:rPr>
              <w:t>acirular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695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5C2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7CE06EBE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65B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33A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F48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scattered-tubifor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848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422C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24C21D65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6A4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1E5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468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tubiform-spherica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43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3CE6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3C22F71C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7D5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322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B69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filifor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12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578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64BDD86C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C1B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78F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A6F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fluttere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384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1F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60755242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C9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781D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B9A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upswept-bea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936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14A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0F1E078A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8BC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87B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692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jade-lik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C56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DDE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5EDBFD5F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E3D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9D7A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1A2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pendant-bea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12E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CFE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4C089DD0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1FC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995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973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flat-anem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028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43F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4C48DD02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1AE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617E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FA7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spoon-anem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58F0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CC9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2C02AA2E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6920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AA77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A01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tubiform-anem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C011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4137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31E50B06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052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D34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6FB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whole-anemon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D59E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E09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7CE5A824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CE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781B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A3DD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dragon-claw-lik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919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65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6BA14D38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55E8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5D41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546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2E72CA">
              <w:rPr>
                <w:rFonts w:eastAsia="等线" w:cs="Times New Roman"/>
                <w:color w:val="000000"/>
                <w:szCs w:val="21"/>
              </w:rPr>
              <w:t>aristata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48A2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38F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76071B" w:rsidRPr="002E72CA" w14:paraId="087E6384" w14:textId="77777777" w:rsidTr="000C0A91">
        <w:trPr>
          <w:trHeight w:val="28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46FF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5C9C" w14:textId="77777777" w:rsidR="0076071B" w:rsidRPr="002E72CA" w:rsidRDefault="0076071B" w:rsidP="008344E4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9A73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chenille-lik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F615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2E72CA">
              <w:rPr>
                <w:rFonts w:eastAsia="等线" w:cs="Times New Roman"/>
                <w:color w:val="000000"/>
                <w:szCs w:val="21"/>
              </w:rPr>
              <w:t>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6854" w14:textId="77777777" w:rsidR="0076071B" w:rsidRPr="002E72CA" w:rsidRDefault="0076071B" w:rsidP="008344E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7E7BE" w14:textId="77777777" w:rsidR="00E81628" w:rsidRDefault="00E81628" w:rsidP="00117666">
      <w:pPr>
        <w:spacing w:after="0"/>
      </w:pPr>
      <w:r>
        <w:separator/>
      </w:r>
    </w:p>
  </w:endnote>
  <w:endnote w:type="continuationSeparator" w:id="0">
    <w:p w14:paraId="15BEF494" w14:textId="77777777" w:rsidR="00E81628" w:rsidRDefault="00E816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04DFE" w14:textId="77777777" w:rsidR="00E81628" w:rsidRDefault="00E81628" w:rsidP="00117666">
      <w:pPr>
        <w:spacing w:after="0"/>
      </w:pPr>
      <w:r>
        <w:separator/>
      </w:r>
    </w:p>
  </w:footnote>
  <w:footnote w:type="continuationSeparator" w:id="0">
    <w:p w14:paraId="6E3D92AA" w14:textId="77777777" w:rsidR="00E81628" w:rsidRDefault="00E816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0A9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71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1628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4</Pages>
  <Words>1412</Words>
  <Characters>805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an yuan</cp:lastModifiedBy>
  <cp:revision>4</cp:revision>
  <cp:lastPrinted>2013-10-03T12:51:00Z</cp:lastPrinted>
  <dcterms:created xsi:type="dcterms:W3CDTF">2018-11-23T08:58:00Z</dcterms:created>
  <dcterms:modified xsi:type="dcterms:W3CDTF">2021-10-31T03:16:00Z</dcterms:modified>
</cp:coreProperties>
</file>